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Table S1. Numbers of specific leukocyte subsets per microliter blood, 90 minutes following treatment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8"/>
        <w:gridCol w:w="1523"/>
        <w:gridCol w:w="1628"/>
        <w:gridCol w:w="1314"/>
        <w:gridCol w:w="1386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Granulocyt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ymphocyt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T cel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K cells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NKT cells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Vehic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2.5 (176.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 (293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.8 (184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4 (19.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7.6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RNK-1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.7 (111.4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0 (187.7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4.2 (110.5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8 (13.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8.1)*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Epinephrin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.8 (172.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.4 (103.9)*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.9 (62.9)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14.8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 (6.1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orticosteron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.8 (179.9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8.2 (222.6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 (136.5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5 (20.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 (5.4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GE</w:t>
            </w:r>
            <w:r>
              <w:rPr>
                <w:vertAlign w:val="subscript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.6 (228.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9.9 (200.5)*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.6 (111.8)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3 (27.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 (5.5)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08:10:00Z</dcterms:created>
  <dc:creator>lab</dc:creator>
  <dc:description/>
  <cp:keywords/>
  <dc:language>en-US</dc:language>
  <cp:lastModifiedBy>lab</cp:lastModifiedBy>
  <dcterms:modified xsi:type="dcterms:W3CDTF">2011-04-03T08:10:00Z</dcterms:modified>
  <cp:revision>2</cp:revision>
  <dc:subject/>
  <dc:title>Vehicle</dc:title>
</cp:coreProperties>
</file>